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9854" w:type="dxa"/>
        <w:tblLayout w:type="fixed"/>
        <w:tblLook w:val="04A0" w:firstRow="1" w:lastRow="0" w:firstColumn="1" w:lastColumn="0" w:noHBand="0" w:noVBand="1"/>
      </w:tblPr>
      <w:tblGrid>
        <w:gridCol w:w="1704"/>
        <w:gridCol w:w="1121"/>
        <w:gridCol w:w="1001"/>
        <w:gridCol w:w="960"/>
        <w:gridCol w:w="709"/>
        <w:gridCol w:w="709"/>
        <w:gridCol w:w="737"/>
        <w:gridCol w:w="992"/>
        <w:gridCol w:w="964"/>
        <w:gridCol w:w="957"/>
      </w:tblGrid>
      <w:tr w:rsidR="00797551" w14:paraId="63B02C58" w14:textId="77777777" w:rsidTr="00A2672B">
        <w:tc>
          <w:tcPr>
            <w:tcW w:w="1704" w:type="dxa"/>
          </w:tcPr>
          <w:p w14:paraId="21C78330" w14:textId="5CF21CEA" w:rsidR="00797551" w:rsidRDefault="00797551">
            <w:pPr>
              <w:rPr>
                <w:b/>
              </w:rPr>
            </w:pPr>
            <w:r w:rsidRPr="002A6E84">
              <w:rPr>
                <w:b/>
              </w:rPr>
              <w:t>Region</w:t>
            </w:r>
          </w:p>
          <w:p w14:paraId="7E009995" w14:textId="07D9B477" w:rsidR="00797551" w:rsidRPr="002A6E84" w:rsidRDefault="00797551" w:rsidP="00C71C08">
            <w:pPr>
              <w:rPr>
                <w:b/>
              </w:rPr>
            </w:pPr>
            <w:r>
              <w:rPr>
                <w:b/>
              </w:rPr>
              <w:t xml:space="preserve"> ( 1</w:t>
            </w:r>
            <w:r w:rsidR="00C71C08">
              <w:rPr>
                <w:b/>
              </w:rPr>
              <w:t>,</w:t>
            </w:r>
            <w:r>
              <w:rPr>
                <w:b/>
              </w:rPr>
              <w:t>556</w:t>
            </w:r>
            <w:r w:rsidR="00C71C08">
              <w:rPr>
                <w:b/>
              </w:rPr>
              <w:t>,</w:t>
            </w:r>
            <w:r>
              <w:rPr>
                <w:b/>
              </w:rPr>
              <w:t xml:space="preserve">981 </w:t>
            </w:r>
            <w:r w:rsidR="00C71C08">
              <w:rPr>
                <w:b/>
              </w:rPr>
              <w:t>inh</w:t>
            </w:r>
            <w:r>
              <w:rPr>
                <w:b/>
              </w:rPr>
              <w:t>ab</w:t>
            </w:r>
            <w:r w:rsidR="00C71C08">
              <w:rPr>
                <w:b/>
              </w:rPr>
              <w:t>.</w:t>
            </w:r>
            <w:r>
              <w:rPr>
                <w:b/>
              </w:rPr>
              <w:t>)</w:t>
            </w:r>
          </w:p>
        </w:tc>
        <w:tc>
          <w:tcPr>
            <w:tcW w:w="7193" w:type="dxa"/>
            <w:gridSpan w:val="8"/>
          </w:tcPr>
          <w:p w14:paraId="78E46854" w14:textId="6009A347" w:rsidR="00797551" w:rsidRPr="00C71C08" w:rsidRDefault="00797551" w:rsidP="00797551">
            <w:pPr>
              <w:jc w:val="center"/>
              <w:rPr>
                <w:b/>
                <w:bCs/>
                <w:sz w:val="32"/>
                <w:szCs w:val="32"/>
              </w:rPr>
            </w:pPr>
            <w:r w:rsidRPr="00C71C08">
              <w:rPr>
                <w:b/>
                <w:bCs/>
                <w:sz w:val="24"/>
                <w:szCs w:val="32"/>
              </w:rPr>
              <w:t>Liguria</w:t>
            </w:r>
          </w:p>
        </w:tc>
        <w:tc>
          <w:tcPr>
            <w:tcW w:w="957" w:type="dxa"/>
          </w:tcPr>
          <w:p w14:paraId="6D835DBE" w14:textId="2863F327" w:rsidR="00797551" w:rsidRPr="00A2672B" w:rsidRDefault="00797551" w:rsidP="00797551">
            <w:pPr>
              <w:jc w:val="center"/>
              <w:rPr>
                <w:b/>
                <w:bCs/>
              </w:rPr>
            </w:pPr>
            <w:r w:rsidRPr="00A2672B">
              <w:rPr>
                <w:b/>
                <w:bCs/>
              </w:rPr>
              <w:t>Tot</w:t>
            </w:r>
            <w:r w:rsidR="00A2672B" w:rsidRPr="00A2672B">
              <w:rPr>
                <w:b/>
                <w:bCs/>
              </w:rPr>
              <w:t>al</w:t>
            </w:r>
          </w:p>
        </w:tc>
      </w:tr>
      <w:tr w:rsidR="00797551" w14:paraId="1E20264B" w14:textId="77777777" w:rsidTr="00E004AB">
        <w:tc>
          <w:tcPr>
            <w:tcW w:w="1704" w:type="dxa"/>
          </w:tcPr>
          <w:p w14:paraId="78A22294" w14:textId="4FBD9452" w:rsidR="00797551" w:rsidRPr="002A6E84" w:rsidRDefault="00A2672B">
            <w:pPr>
              <w:rPr>
                <w:b/>
              </w:rPr>
            </w:pPr>
            <w:r>
              <w:rPr>
                <w:b/>
              </w:rPr>
              <w:t>City/</w:t>
            </w:r>
            <w:proofErr w:type="spellStart"/>
            <w:r>
              <w:rPr>
                <w:b/>
              </w:rPr>
              <w:t>town</w:t>
            </w:r>
            <w:proofErr w:type="spellEnd"/>
          </w:p>
        </w:tc>
        <w:tc>
          <w:tcPr>
            <w:tcW w:w="1121" w:type="dxa"/>
          </w:tcPr>
          <w:p w14:paraId="7F157635" w14:textId="3FB01CFD" w:rsidR="00797551" w:rsidRDefault="00797551" w:rsidP="00C71C08">
            <w:pPr>
              <w:jc w:val="center"/>
            </w:pPr>
            <w:r>
              <w:t xml:space="preserve">Galliera </w:t>
            </w:r>
            <w:r w:rsidR="00A2672B">
              <w:t>-</w:t>
            </w:r>
            <w:r>
              <w:t>G</w:t>
            </w:r>
            <w:r w:rsidR="00A2672B">
              <w:t>enova</w:t>
            </w:r>
          </w:p>
        </w:tc>
        <w:tc>
          <w:tcPr>
            <w:tcW w:w="1001" w:type="dxa"/>
          </w:tcPr>
          <w:p w14:paraId="7564C590" w14:textId="4915C34B" w:rsidR="00797551" w:rsidRDefault="00797551" w:rsidP="00C71C08">
            <w:pPr>
              <w:jc w:val="center"/>
            </w:pPr>
            <w:r>
              <w:t>San Martin</w:t>
            </w:r>
            <w:r w:rsidR="00A2672B">
              <w:t>o-Genova</w:t>
            </w:r>
          </w:p>
        </w:tc>
        <w:tc>
          <w:tcPr>
            <w:tcW w:w="960" w:type="dxa"/>
          </w:tcPr>
          <w:p w14:paraId="392CC4B8" w14:textId="77777777" w:rsidR="003C553A" w:rsidRDefault="003C553A" w:rsidP="00C71C08">
            <w:pPr>
              <w:jc w:val="center"/>
            </w:pPr>
            <w:r>
              <w:t>ASL4</w:t>
            </w:r>
          </w:p>
          <w:p w14:paraId="35FC1E53" w14:textId="4C181691" w:rsidR="00797551" w:rsidRDefault="00797551" w:rsidP="00C71C08">
            <w:pPr>
              <w:jc w:val="center"/>
            </w:pPr>
            <w:r>
              <w:t>Lavagna</w:t>
            </w:r>
          </w:p>
        </w:tc>
        <w:tc>
          <w:tcPr>
            <w:tcW w:w="709" w:type="dxa"/>
          </w:tcPr>
          <w:p w14:paraId="2424171E" w14:textId="043A4487" w:rsidR="00797551" w:rsidRDefault="00C71C08" w:rsidP="00C71C08">
            <w:pPr>
              <w:jc w:val="center"/>
            </w:pPr>
            <w:r>
              <w:t xml:space="preserve">ASL5 </w:t>
            </w:r>
            <w:r w:rsidR="00A2672B">
              <w:t>La Spezia</w:t>
            </w:r>
          </w:p>
        </w:tc>
        <w:tc>
          <w:tcPr>
            <w:tcW w:w="709" w:type="dxa"/>
          </w:tcPr>
          <w:p w14:paraId="6600A0D7" w14:textId="45ECEE48" w:rsidR="00797551" w:rsidRDefault="00797551" w:rsidP="00C71C08">
            <w:pPr>
              <w:jc w:val="center"/>
            </w:pPr>
            <w:r>
              <w:t>ASL3</w:t>
            </w:r>
          </w:p>
          <w:p w14:paraId="17979FE2" w14:textId="49557BF6" w:rsidR="00797551" w:rsidRDefault="00E004AB" w:rsidP="00C71C08">
            <w:pPr>
              <w:jc w:val="center"/>
            </w:pPr>
            <w:r>
              <w:t xml:space="preserve">Villa Scassi </w:t>
            </w:r>
            <w:r w:rsidR="00797551">
              <w:t>GE</w:t>
            </w:r>
          </w:p>
        </w:tc>
        <w:tc>
          <w:tcPr>
            <w:tcW w:w="737" w:type="dxa"/>
          </w:tcPr>
          <w:p w14:paraId="2EDD6D9B" w14:textId="7CC922F5" w:rsidR="00797551" w:rsidRDefault="00C71C08" w:rsidP="00C71C08">
            <w:pPr>
              <w:jc w:val="center"/>
            </w:pPr>
            <w:r>
              <w:t xml:space="preserve">ASL1 </w:t>
            </w:r>
            <w:r w:rsidR="00A2672B">
              <w:t>Imperia</w:t>
            </w:r>
          </w:p>
        </w:tc>
        <w:tc>
          <w:tcPr>
            <w:tcW w:w="992" w:type="dxa"/>
          </w:tcPr>
          <w:p w14:paraId="05B00FB8" w14:textId="447C689F" w:rsidR="00797551" w:rsidRPr="003D28A0" w:rsidRDefault="00C71C08" w:rsidP="00C71C08">
            <w:pPr>
              <w:jc w:val="center"/>
            </w:pPr>
            <w:r>
              <w:t xml:space="preserve">ASL2 </w:t>
            </w:r>
            <w:r w:rsidR="00A2672B">
              <w:t>Savona</w:t>
            </w:r>
          </w:p>
        </w:tc>
        <w:tc>
          <w:tcPr>
            <w:tcW w:w="964" w:type="dxa"/>
          </w:tcPr>
          <w:p w14:paraId="7FC2983D" w14:textId="50EA8563" w:rsidR="00797551" w:rsidRDefault="00C71C08" w:rsidP="00C71C08">
            <w:pPr>
              <w:jc w:val="center"/>
            </w:pPr>
            <w:r>
              <w:t xml:space="preserve">ASL2 </w:t>
            </w:r>
            <w:r w:rsidR="00797551">
              <w:t>Pietra Lig</w:t>
            </w:r>
            <w:r w:rsidR="00A2672B">
              <w:t>ure</w:t>
            </w:r>
          </w:p>
        </w:tc>
        <w:tc>
          <w:tcPr>
            <w:tcW w:w="957" w:type="dxa"/>
          </w:tcPr>
          <w:p w14:paraId="6757608E" w14:textId="77777777" w:rsidR="00797551" w:rsidRDefault="00797551" w:rsidP="00C71C08">
            <w:pPr>
              <w:jc w:val="center"/>
            </w:pPr>
          </w:p>
        </w:tc>
        <w:bookmarkStart w:id="0" w:name="_GoBack"/>
        <w:bookmarkEnd w:id="0"/>
      </w:tr>
      <w:tr w:rsidR="00797551" w14:paraId="40C7154E" w14:textId="77777777" w:rsidTr="00E004AB">
        <w:tc>
          <w:tcPr>
            <w:tcW w:w="1704" w:type="dxa"/>
          </w:tcPr>
          <w:p w14:paraId="5269C4A4" w14:textId="4545E3FD" w:rsidR="00797551" w:rsidRPr="003250E8" w:rsidRDefault="00A2672B">
            <w:pPr>
              <w:rPr>
                <w:b/>
              </w:rPr>
            </w:pPr>
            <w:r>
              <w:rPr>
                <w:b/>
              </w:rPr>
              <w:t xml:space="preserve">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1121" w:type="dxa"/>
          </w:tcPr>
          <w:p w14:paraId="3EA9A6AA" w14:textId="300AC6C3" w:rsidR="00797551" w:rsidRPr="003250E8" w:rsidRDefault="00797551" w:rsidP="00C71C08">
            <w:pPr>
              <w:jc w:val="center"/>
            </w:pPr>
            <w:r w:rsidRPr="003250E8">
              <w:t>0</w:t>
            </w:r>
          </w:p>
        </w:tc>
        <w:tc>
          <w:tcPr>
            <w:tcW w:w="1001" w:type="dxa"/>
          </w:tcPr>
          <w:p w14:paraId="0D6B8E7E" w14:textId="79B7D837" w:rsidR="00797551" w:rsidRPr="003250E8" w:rsidRDefault="00A2672B" w:rsidP="00C71C08">
            <w:pPr>
              <w:jc w:val="center"/>
            </w:pPr>
            <w:r>
              <w:t>0</w:t>
            </w:r>
          </w:p>
        </w:tc>
        <w:tc>
          <w:tcPr>
            <w:tcW w:w="960" w:type="dxa"/>
          </w:tcPr>
          <w:p w14:paraId="72463D3B" w14:textId="1ED0241C" w:rsidR="00797551" w:rsidRPr="003250E8" w:rsidRDefault="00797551" w:rsidP="00C71C08">
            <w:pPr>
              <w:jc w:val="center"/>
            </w:pPr>
            <w:r w:rsidRPr="003250E8">
              <w:t>0</w:t>
            </w:r>
          </w:p>
        </w:tc>
        <w:tc>
          <w:tcPr>
            <w:tcW w:w="709" w:type="dxa"/>
          </w:tcPr>
          <w:p w14:paraId="0BA7E8E3" w14:textId="66B4E3BB" w:rsidR="00797551" w:rsidRPr="003250E8" w:rsidRDefault="00797551" w:rsidP="00C71C08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439E0808" w14:textId="2C411037" w:rsidR="00797551" w:rsidRPr="003250E8" w:rsidRDefault="00797551" w:rsidP="00C71C08">
            <w:pPr>
              <w:jc w:val="center"/>
            </w:pPr>
            <w:r w:rsidRPr="003250E8">
              <w:t>1</w:t>
            </w:r>
          </w:p>
        </w:tc>
        <w:tc>
          <w:tcPr>
            <w:tcW w:w="737" w:type="dxa"/>
          </w:tcPr>
          <w:p w14:paraId="20A70442" w14:textId="19611D15" w:rsidR="00797551" w:rsidRPr="003250E8" w:rsidRDefault="00797551" w:rsidP="00C71C08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14:paraId="16C94C53" w14:textId="63362AAD" w:rsidR="00797551" w:rsidRPr="003D28A0" w:rsidRDefault="00797551" w:rsidP="00C71C08">
            <w:pPr>
              <w:jc w:val="center"/>
            </w:pPr>
            <w:r w:rsidRPr="003D28A0">
              <w:t>0</w:t>
            </w:r>
          </w:p>
        </w:tc>
        <w:tc>
          <w:tcPr>
            <w:tcW w:w="964" w:type="dxa"/>
          </w:tcPr>
          <w:p w14:paraId="425B1A4A" w14:textId="4E57BBB7" w:rsidR="00797551" w:rsidRPr="003250E8" w:rsidRDefault="00797551" w:rsidP="00C71C08">
            <w:pPr>
              <w:jc w:val="center"/>
            </w:pPr>
            <w:r w:rsidRPr="003250E8">
              <w:t>0</w:t>
            </w:r>
          </w:p>
        </w:tc>
        <w:tc>
          <w:tcPr>
            <w:tcW w:w="957" w:type="dxa"/>
          </w:tcPr>
          <w:p w14:paraId="3C0C5935" w14:textId="0AA253EA" w:rsidR="00797551" w:rsidRPr="003250E8" w:rsidRDefault="00A2672B" w:rsidP="00C71C08">
            <w:pPr>
              <w:jc w:val="center"/>
            </w:pPr>
            <w:r>
              <w:t>1</w:t>
            </w:r>
          </w:p>
        </w:tc>
      </w:tr>
      <w:tr w:rsidR="00A2672B" w14:paraId="75703BC1" w14:textId="77777777" w:rsidTr="00E004AB">
        <w:tc>
          <w:tcPr>
            <w:tcW w:w="1704" w:type="dxa"/>
          </w:tcPr>
          <w:p w14:paraId="462F6880" w14:textId="30837C55" w:rsidR="00A2672B" w:rsidRDefault="00A2672B">
            <w:pPr>
              <w:rPr>
                <w:b/>
              </w:rPr>
            </w:pPr>
            <w:r>
              <w:rPr>
                <w:b/>
              </w:rPr>
              <w:t xml:space="preserve">I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1121" w:type="dxa"/>
          </w:tcPr>
          <w:p w14:paraId="23C8C4CD" w14:textId="41E2503F" w:rsidR="00A2672B" w:rsidRPr="003250E8" w:rsidRDefault="00A2672B" w:rsidP="00C71C08">
            <w:pPr>
              <w:jc w:val="center"/>
            </w:pPr>
            <w:r>
              <w:t>0</w:t>
            </w:r>
          </w:p>
        </w:tc>
        <w:tc>
          <w:tcPr>
            <w:tcW w:w="1001" w:type="dxa"/>
          </w:tcPr>
          <w:p w14:paraId="6832BF31" w14:textId="3F45A21E" w:rsidR="00A2672B" w:rsidRPr="003250E8" w:rsidRDefault="00A2672B" w:rsidP="00C71C08">
            <w:pPr>
              <w:jc w:val="center"/>
            </w:pPr>
            <w:r>
              <w:t>1</w:t>
            </w:r>
          </w:p>
        </w:tc>
        <w:tc>
          <w:tcPr>
            <w:tcW w:w="960" w:type="dxa"/>
          </w:tcPr>
          <w:p w14:paraId="7DDDA904" w14:textId="222D46A6" w:rsidR="00A2672B" w:rsidRPr="003250E8" w:rsidRDefault="00A2672B" w:rsidP="00C71C08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3BAA0613" w14:textId="7ABABFA8" w:rsidR="00A2672B" w:rsidRDefault="00A2672B" w:rsidP="00C71C08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04B7D80E" w14:textId="7B5B5AE3" w:rsidR="00A2672B" w:rsidRPr="003250E8" w:rsidRDefault="00A2672B" w:rsidP="00C71C08">
            <w:pPr>
              <w:jc w:val="center"/>
            </w:pPr>
            <w:r>
              <w:t>0</w:t>
            </w:r>
          </w:p>
        </w:tc>
        <w:tc>
          <w:tcPr>
            <w:tcW w:w="737" w:type="dxa"/>
          </w:tcPr>
          <w:p w14:paraId="1BE839B3" w14:textId="69578059" w:rsidR="00A2672B" w:rsidRDefault="00A2672B" w:rsidP="00C71C08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14:paraId="36FA4CBD" w14:textId="5CE3BAF6" w:rsidR="00A2672B" w:rsidRPr="003D28A0" w:rsidRDefault="00A2672B" w:rsidP="00C71C08">
            <w:pPr>
              <w:jc w:val="center"/>
            </w:pPr>
            <w:r>
              <w:t>0</w:t>
            </w:r>
          </w:p>
        </w:tc>
        <w:tc>
          <w:tcPr>
            <w:tcW w:w="964" w:type="dxa"/>
          </w:tcPr>
          <w:p w14:paraId="3B5EB7CA" w14:textId="3219EBAD" w:rsidR="00A2672B" w:rsidRPr="003250E8" w:rsidRDefault="00A2672B" w:rsidP="00C71C08">
            <w:pPr>
              <w:jc w:val="center"/>
            </w:pPr>
            <w:r>
              <w:t>1</w:t>
            </w:r>
          </w:p>
        </w:tc>
        <w:tc>
          <w:tcPr>
            <w:tcW w:w="957" w:type="dxa"/>
          </w:tcPr>
          <w:p w14:paraId="3BBDA503" w14:textId="305A2513" w:rsidR="00A2672B" w:rsidRDefault="00A2672B" w:rsidP="00C71C08">
            <w:pPr>
              <w:jc w:val="center"/>
            </w:pPr>
            <w:r>
              <w:t>2</w:t>
            </w:r>
          </w:p>
        </w:tc>
      </w:tr>
      <w:tr w:rsidR="00797551" w14:paraId="1B242BCC" w14:textId="77777777" w:rsidTr="00E004AB">
        <w:tc>
          <w:tcPr>
            <w:tcW w:w="1704" w:type="dxa"/>
          </w:tcPr>
          <w:p w14:paraId="30891D04" w14:textId="65E38820" w:rsidR="00797551" w:rsidRPr="003250E8" w:rsidRDefault="00A2672B">
            <w:pPr>
              <w:rPr>
                <w:b/>
              </w:rPr>
            </w:pPr>
            <w:r>
              <w:rPr>
                <w:b/>
              </w:rPr>
              <w:t>beSU</w:t>
            </w:r>
          </w:p>
        </w:tc>
        <w:tc>
          <w:tcPr>
            <w:tcW w:w="1121" w:type="dxa"/>
          </w:tcPr>
          <w:p w14:paraId="172AE777" w14:textId="503EC47D" w:rsidR="00797551" w:rsidRPr="003250E8" w:rsidRDefault="00797551" w:rsidP="00C71C08">
            <w:pPr>
              <w:jc w:val="center"/>
            </w:pPr>
            <w:r w:rsidRPr="003250E8">
              <w:t>0</w:t>
            </w:r>
          </w:p>
        </w:tc>
        <w:tc>
          <w:tcPr>
            <w:tcW w:w="1001" w:type="dxa"/>
          </w:tcPr>
          <w:p w14:paraId="63FE7EDE" w14:textId="2B5BFB38" w:rsidR="00797551" w:rsidRPr="003250E8" w:rsidRDefault="00797551" w:rsidP="00C71C08">
            <w:pPr>
              <w:jc w:val="center"/>
            </w:pPr>
            <w:r w:rsidRPr="003250E8">
              <w:t>12</w:t>
            </w:r>
          </w:p>
        </w:tc>
        <w:tc>
          <w:tcPr>
            <w:tcW w:w="960" w:type="dxa"/>
          </w:tcPr>
          <w:p w14:paraId="35560528" w14:textId="02C164A5" w:rsidR="00797551" w:rsidRPr="003250E8" w:rsidRDefault="00797551" w:rsidP="00C71C08">
            <w:pPr>
              <w:jc w:val="center"/>
            </w:pPr>
            <w:r w:rsidRPr="003250E8">
              <w:t>0</w:t>
            </w:r>
          </w:p>
        </w:tc>
        <w:tc>
          <w:tcPr>
            <w:tcW w:w="709" w:type="dxa"/>
          </w:tcPr>
          <w:p w14:paraId="4010A8B2" w14:textId="1966011A" w:rsidR="00797551" w:rsidRPr="003250E8" w:rsidRDefault="00797551" w:rsidP="00C71C08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5A249459" w14:textId="790B62C7" w:rsidR="00797551" w:rsidRPr="003250E8" w:rsidRDefault="00797551" w:rsidP="00C71C08">
            <w:pPr>
              <w:jc w:val="center"/>
            </w:pPr>
            <w:r>
              <w:t>8</w:t>
            </w:r>
          </w:p>
        </w:tc>
        <w:tc>
          <w:tcPr>
            <w:tcW w:w="737" w:type="dxa"/>
          </w:tcPr>
          <w:p w14:paraId="485BF273" w14:textId="1F1C8F3E" w:rsidR="00797551" w:rsidRPr="003250E8" w:rsidRDefault="00797551" w:rsidP="00C71C08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14:paraId="66CBF0B0" w14:textId="30102037" w:rsidR="00797551" w:rsidRPr="003D28A0" w:rsidRDefault="00797551" w:rsidP="00C71C08">
            <w:pPr>
              <w:jc w:val="center"/>
            </w:pPr>
            <w:r w:rsidRPr="003D28A0">
              <w:t>0</w:t>
            </w:r>
          </w:p>
        </w:tc>
        <w:tc>
          <w:tcPr>
            <w:tcW w:w="964" w:type="dxa"/>
          </w:tcPr>
          <w:p w14:paraId="0A70F0A2" w14:textId="0811FBC2" w:rsidR="00797551" w:rsidRPr="003250E8" w:rsidRDefault="00A2672B" w:rsidP="00C71C08">
            <w:pPr>
              <w:jc w:val="center"/>
            </w:pPr>
            <w:r>
              <w:t>4</w:t>
            </w:r>
          </w:p>
        </w:tc>
        <w:tc>
          <w:tcPr>
            <w:tcW w:w="957" w:type="dxa"/>
          </w:tcPr>
          <w:p w14:paraId="29CC3BF0" w14:textId="00D827BC" w:rsidR="00797551" w:rsidRPr="003250E8" w:rsidRDefault="00797551" w:rsidP="00C71C08">
            <w:pPr>
              <w:jc w:val="center"/>
            </w:pPr>
            <w:r>
              <w:t>2</w:t>
            </w:r>
            <w:r w:rsidR="00A2672B">
              <w:t>4</w:t>
            </w:r>
          </w:p>
        </w:tc>
      </w:tr>
      <w:tr w:rsidR="00797551" w14:paraId="66EA8F66" w14:textId="77777777" w:rsidTr="00E004AB">
        <w:tc>
          <w:tcPr>
            <w:tcW w:w="1704" w:type="dxa"/>
          </w:tcPr>
          <w:p w14:paraId="55B10122" w14:textId="436826DC" w:rsidR="00797551" w:rsidRPr="003250E8" w:rsidRDefault="00A2672B" w:rsidP="003250E8">
            <w:pPr>
              <w:rPr>
                <w:b/>
              </w:rPr>
            </w:pPr>
            <w:r>
              <w:rPr>
                <w:b/>
              </w:rPr>
              <w:t>beTW</w:t>
            </w:r>
          </w:p>
        </w:tc>
        <w:tc>
          <w:tcPr>
            <w:tcW w:w="1121" w:type="dxa"/>
          </w:tcPr>
          <w:p w14:paraId="02854EE5" w14:textId="314261C5" w:rsidR="00797551" w:rsidRPr="006D457E" w:rsidRDefault="00A2672B" w:rsidP="00C71C08">
            <w:pPr>
              <w:jc w:val="center"/>
            </w:pPr>
            <w:r>
              <w:t>4</w:t>
            </w:r>
          </w:p>
        </w:tc>
        <w:tc>
          <w:tcPr>
            <w:tcW w:w="1001" w:type="dxa"/>
          </w:tcPr>
          <w:p w14:paraId="4F305CFD" w14:textId="4EC990CF" w:rsidR="00797551" w:rsidRPr="006D457E" w:rsidRDefault="00A2672B" w:rsidP="00C71C08">
            <w:pPr>
              <w:jc w:val="center"/>
            </w:pPr>
            <w:r>
              <w:t>2</w:t>
            </w:r>
          </w:p>
        </w:tc>
        <w:tc>
          <w:tcPr>
            <w:tcW w:w="960" w:type="dxa"/>
          </w:tcPr>
          <w:p w14:paraId="0D6C3FCA" w14:textId="1ACF6B9B" w:rsidR="00797551" w:rsidRPr="006D457E" w:rsidRDefault="00797551" w:rsidP="00C71C08">
            <w:pPr>
              <w:jc w:val="center"/>
            </w:pPr>
            <w:r w:rsidRPr="006D457E">
              <w:t>1</w:t>
            </w:r>
          </w:p>
        </w:tc>
        <w:tc>
          <w:tcPr>
            <w:tcW w:w="709" w:type="dxa"/>
          </w:tcPr>
          <w:p w14:paraId="0CD7E5C1" w14:textId="147D6B58" w:rsidR="00797551" w:rsidRPr="00B7117F" w:rsidRDefault="00797551" w:rsidP="00C71C08">
            <w:pPr>
              <w:jc w:val="center"/>
            </w:pPr>
            <w:r w:rsidRPr="00B7117F">
              <w:t>8</w:t>
            </w:r>
          </w:p>
        </w:tc>
        <w:tc>
          <w:tcPr>
            <w:tcW w:w="709" w:type="dxa"/>
          </w:tcPr>
          <w:p w14:paraId="5195C786" w14:textId="4EFA1DB9" w:rsidR="00797551" w:rsidRPr="00B7117F" w:rsidRDefault="00A2672B" w:rsidP="00C71C08">
            <w:pPr>
              <w:jc w:val="center"/>
            </w:pPr>
            <w:r>
              <w:t>0</w:t>
            </w:r>
          </w:p>
        </w:tc>
        <w:tc>
          <w:tcPr>
            <w:tcW w:w="737" w:type="dxa"/>
          </w:tcPr>
          <w:p w14:paraId="7A14322C" w14:textId="2D7E0AB6" w:rsidR="00797551" w:rsidRPr="00B7117F" w:rsidRDefault="00797551" w:rsidP="00C71C08">
            <w:pPr>
              <w:jc w:val="center"/>
            </w:pPr>
            <w:r w:rsidRPr="00B7117F">
              <w:t>6</w:t>
            </w:r>
          </w:p>
        </w:tc>
        <w:tc>
          <w:tcPr>
            <w:tcW w:w="992" w:type="dxa"/>
          </w:tcPr>
          <w:p w14:paraId="252F1AED" w14:textId="576DB7B1" w:rsidR="00797551" w:rsidRPr="003D28A0" w:rsidRDefault="00797551" w:rsidP="00C71C08">
            <w:pPr>
              <w:jc w:val="center"/>
            </w:pPr>
            <w:r w:rsidRPr="003D28A0">
              <w:t>1</w:t>
            </w:r>
          </w:p>
        </w:tc>
        <w:tc>
          <w:tcPr>
            <w:tcW w:w="964" w:type="dxa"/>
          </w:tcPr>
          <w:p w14:paraId="73D5C1A9" w14:textId="63DD751A" w:rsidR="00797551" w:rsidRPr="003250E8" w:rsidRDefault="00A2672B" w:rsidP="00C71C08">
            <w:pPr>
              <w:jc w:val="center"/>
            </w:pPr>
            <w:r>
              <w:t>0</w:t>
            </w:r>
          </w:p>
        </w:tc>
        <w:tc>
          <w:tcPr>
            <w:tcW w:w="957" w:type="dxa"/>
          </w:tcPr>
          <w:p w14:paraId="6A735E03" w14:textId="69DA7ACC" w:rsidR="00797551" w:rsidRPr="003250E8" w:rsidRDefault="00797551" w:rsidP="00C71C08">
            <w:pPr>
              <w:jc w:val="center"/>
            </w:pPr>
            <w:r>
              <w:t>2</w:t>
            </w:r>
            <w:r w:rsidR="00A2672B">
              <w:t>2</w:t>
            </w:r>
          </w:p>
        </w:tc>
      </w:tr>
      <w:tr w:rsidR="00797551" w14:paraId="45E27420" w14:textId="77777777" w:rsidTr="00E004AB">
        <w:tc>
          <w:tcPr>
            <w:tcW w:w="1704" w:type="dxa"/>
          </w:tcPr>
          <w:p w14:paraId="50D9AE31" w14:textId="116604E4" w:rsidR="00797551" w:rsidRPr="002A6E84" w:rsidRDefault="00A2672B">
            <w:pPr>
              <w:rPr>
                <w:b/>
              </w:rPr>
            </w:pPr>
            <w:r>
              <w:rPr>
                <w:b/>
              </w:rPr>
              <w:t>MT 24/7</w:t>
            </w:r>
          </w:p>
        </w:tc>
        <w:tc>
          <w:tcPr>
            <w:tcW w:w="1121" w:type="dxa"/>
          </w:tcPr>
          <w:p w14:paraId="49FC774D" w14:textId="0D8DBBB0" w:rsidR="00797551" w:rsidRDefault="00A2672B" w:rsidP="00C71C08">
            <w:pPr>
              <w:jc w:val="center"/>
            </w:pPr>
            <w:r>
              <w:t>no</w:t>
            </w:r>
            <w:r w:rsidR="000A4FBC">
              <w:t>*</w:t>
            </w:r>
          </w:p>
        </w:tc>
        <w:tc>
          <w:tcPr>
            <w:tcW w:w="1001" w:type="dxa"/>
          </w:tcPr>
          <w:p w14:paraId="75799538" w14:textId="5E8C12D9" w:rsidR="00797551" w:rsidRDefault="00A2672B" w:rsidP="00C71C08">
            <w:pPr>
              <w:jc w:val="center"/>
            </w:pPr>
            <w:r>
              <w:t>yes</w:t>
            </w:r>
          </w:p>
        </w:tc>
        <w:tc>
          <w:tcPr>
            <w:tcW w:w="960" w:type="dxa"/>
          </w:tcPr>
          <w:p w14:paraId="545E73CA" w14:textId="04EA345C" w:rsidR="00797551" w:rsidRDefault="00A2672B" w:rsidP="00C71C08">
            <w:pPr>
              <w:jc w:val="center"/>
            </w:pPr>
            <w:r>
              <w:t>no</w:t>
            </w:r>
          </w:p>
        </w:tc>
        <w:tc>
          <w:tcPr>
            <w:tcW w:w="709" w:type="dxa"/>
          </w:tcPr>
          <w:p w14:paraId="468CDC55" w14:textId="13BAE885" w:rsidR="00797551" w:rsidRDefault="00A2672B" w:rsidP="00C71C08">
            <w:pPr>
              <w:jc w:val="center"/>
            </w:pPr>
            <w:r>
              <w:t>no</w:t>
            </w:r>
          </w:p>
        </w:tc>
        <w:tc>
          <w:tcPr>
            <w:tcW w:w="709" w:type="dxa"/>
          </w:tcPr>
          <w:p w14:paraId="24ED7B74" w14:textId="4C03366B" w:rsidR="00797551" w:rsidRDefault="00A2672B" w:rsidP="00C71C08">
            <w:pPr>
              <w:jc w:val="center"/>
            </w:pPr>
            <w:r>
              <w:t>no</w:t>
            </w:r>
          </w:p>
        </w:tc>
        <w:tc>
          <w:tcPr>
            <w:tcW w:w="737" w:type="dxa"/>
          </w:tcPr>
          <w:p w14:paraId="45A5CB0F" w14:textId="3A10FF85" w:rsidR="00797551" w:rsidRDefault="00A2672B" w:rsidP="00C71C08">
            <w:pPr>
              <w:jc w:val="center"/>
            </w:pPr>
            <w:r>
              <w:t>no</w:t>
            </w:r>
          </w:p>
        </w:tc>
        <w:tc>
          <w:tcPr>
            <w:tcW w:w="992" w:type="dxa"/>
          </w:tcPr>
          <w:p w14:paraId="06484CAD" w14:textId="7F52DEE5" w:rsidR="00797551" w:rsidRPr="003D28A0" w:rsidRDefault="00A2672B" w:rsidP="00C71C08">
            <w:pPr>
              <w:jc w:val="center"/>
            </w:pPr>
            <w:r>
              <w:t>no</w:t>
            </w:r>
          </w:p>
        </w:tc>
        <w:tc>
          <w:tcPr>
            <w:tcW w:w="964" w:type="dxa"/>
          </w:tcPr>
          <w:p w14:paraId="046BE7F4" w14:textId="7A02DDC9" w:rsidR="00797551" w:rsidRDefault="00A2672B" w:rsidP="00C71C08">
            <w:pPr>
              <w:jc w:val="center"/>
            </w:pPr>
            <w:r>
              <w:t>yes</w:t>
            </w:r>
          </w:p>
        </w:tc>
        <w:tc>
          <w:tcPr>
            <w:tcW w:w="957" w:type="dxa"/>
          </w:tcPr>
          <w:p w14:paraId="3AAE2587" w14:textId="4C50EA5E" w:rsidR="00797551" w:rsidRDefault="00797551" w:rsidP="00C71C08">
            <w:pPr>
              <w:jc w:val="center"/>
            </w:pPr>
            <w:r w:rsidRPr="00B7117F">
              <w:t>2</w:t>
            </w:r>
          </w:p>
        </w:tc>
      </w:tr>
      <w:tr w:rsidR="00797551" w14:paraId="4D485413" w14:textId="77777777" w:rsidTr="00E004AB">
        <w:tc>
          <w:tcPr>
            <w:tcW w:w="1704" w:type="dxa"/>
          </w:tcPr>
          <w:p w14:paraId="1B8DBF6D" w14:textId="3F92B360" w:rsidR="00797551" w:rsidRPr="002A6E84" w:rsidRDefault="000A4FBC" w:rsidP="00A2672B">
            <w:pPr>
              <w:rPr>
                <w:b/>
              </w:rPr>
            </w:pPr>
            <w:r>
              <w:rPr>
                <w:b/>
              </w:rPr>
              <w:t xml:space="preserve">N. </w:t>
            </w:r>
            <w:r w:rsidR="00A2672B">
              <w:rPr>
                <w:b/>
              </w:rPr>
              <w:t xml:space="preserve">of </w:t>
            </w:r>
            <w:proofErr w:type="spellStart"/>
            <w:r w:rsidR="00A2672B">
              <w:rPr>
                <w:b/>
              </w:rPr>
              <w:t>NIs</w:t>
            </w:r>
            <w:proofErr w:type="spellEnd"/>
          </w:p>
        </w:tc>
        <w:tc>
          <w:tcPr>
            <w:tcW w:w="1121" w:type="dxa"/>
          </w:tcPr>
          <w:p w14:paraId="27F57D3C" w14:textId="0727C14C" w:rsidR="00797551" w:rsidRDefault="00A2672B" w:rsidP="00C71C08">
            <w:pPr>
              <w:jc w:val="center"/>
            </w:pPr>
            <w:r>
              <w:t>3</w:t>
            </w:r>
          </w:p>
        </w:tc>
        <w:tc>
          <w:tcPr>
            <w:tcW w:w="1001" w:type="dxa"/>
          </w:tcPr>
          <w:p w14:paraId="0FD228F6" w14:textId="77777777" w:rsidR="00797551" w:rsidRDefault="00797551" w:rsidP="00C71C08">
            <w:pPr>
              <w:jc w:val="center"/>
            </w:pPr>
            <w:r>
              <w:t>4</w:t>
            </w:r>
          </w:p>
        </w:tc>
        <w:tc>
          <w:tcPr>
            <w:tcW w:w="960" w:type="dxa"/>
          </w:tcPr>
          <w:p w14:paraId="0C7A27C2" w14:textId="77777777" w:rsidR="00797551" w:rsidRDefault="00797551" w:rsidP="00C71C08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4553EE68" w14:textId="77777777" w:rsidR="00797551" w:rsidRDefault="00797551" w:rsidP="00C71C08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3FEDD6B6" w14:textId="77777777" w:rsidR="00797551" w:rsidRDefault="00797551" w:rsidP="00C71C08">
            <w:pPr>
              <w:jc w:val="center"/>
            </w:pPr>
            <w:r>
              <w:t>0</w:t>
            </w:r>
          </w:p>
        </w:tc>
        <w:tc>
          <w:tcPr>
            <w:tcW w:w="737" w:type="dxa"/>
          </w:tcPr>
          <w:p w14:paraId="2252D02C" w14:textId="77777777" w:rsidR="00797551" w:rsidRDefault="00797551" w:rsidP="00C71C08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14:paraId="367C10EE" w14:textId="62EB1EBB" w:rsidR="00797551" w:rsidRPr="003D28A0" w:rsidRDefault="000A4FBC" w:rsidP="00C71C08">
            <w:pPr>
              <w:jc w:val="center"/>
            </w:pPr>
            <w:r w:rsidRPr="003D28A0">
              <w:t>0</w:t>
            </w:r>
          </w:p>
        </w:tc>
        <w:tc>
          <w:tcPr>
            <w:tcW w:w="964" w:type="dxa"/>
          </w:tcPr>
          <w:p w14:paraId="5E08E978" w14:textId="63F4E008" w:rsidR="00797551" w:rsidRDefault="000A4FBC" w:rsidP="00C71C08">
            <w:pPr>
              <w:jc w:val="center"/>
            </w:pPr>
            <w:r w:rsidRPr="003D28A0">
              <w:t>5</w:t>
            </w:r>
          </w:p>
        </w:tc>
        <w:tc>
          <w:tcPr>
            <w:tcW w:w="957" w:type="dxa"/>
          </w:tcPr>
          <w:p w14:paraId="16F1975C" w14:textId="1E126091" w:rsidR="00797551" w:rsidRDefault="000A4FBC" w:rsidP="00C71C08">
            <w:pPr>
              <w:jc w:val="center"/>
            </w:pPr>
            <w:r>
              <w:t>1</w:t>
            </w:r>
            <w:r w:rsidR="00A2672B">
              <w:t>2</w:t>
            </w:r>
          </w:p>
        </w:tc>
      </w:tr>
    </w:tbl>
    <w:p w14:paraId="1D40E085" w14:textId="7B0B6807" w:rsidR="00A2672B" w:rsidRPr="00711F6A" w:rsidRDefault="00A2672B" w:rsidP="00A2672B">
      <w:pPr>
        <w:tabs>
          <w:tab w:val="left" w:pos="1760"/>
        </w:tabs>
        <w:rPr>
          <w:rFonts w:ascii="Times New Roman" w:hAnsi="Times New Roman" w:cs="Times New Roman"/>
          <w:lang w:val="en-US"/>
        </w:rPr>
      </w:pPr>
      <w:bookmarkStart w:id="1" w:name="_Hlk38466227"/>
      <w:bookmarkStart w:id="2" w:name="_Hlk38487185"/>
      <w:bookmarkStart w:id="3" w:name="_Hlk38490042"/>
      <w:r w:rsidRPr="0088302E">
        <w:rPr>
          <w:rFonts w:ascii="Times New Roman" w:hAnsi="Times New Roman" w:cs="Times New Roman"/>
          <w:lang w:val="en-US"/>
        </w:rPr>
        <w:t>Legend</w:t>
      </w:r>
      <w:r>
        <w:rPr>
          <w:rFonts w:ascii="Times New Roman" w:hAnsi="Times New Roman" w:cs="Times New Roman"/>
          <w:lang w:val="en-US"/>
        </w:rPr>
        <w:t>: SU, stroke unit;</w:t>
      </w:r>
      <w:r w:rsidRPr="0088302E">
        <w:rPr>
          <w:rFonts w:ascii="Times New Roman" w:hAnsi="Times New Roman" w:cs="Times New Roman"/>
          <w:lang w:val="en-US"/>
        </w:rPr>
        <w:t xml:space="preserve"> beSU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SU; beTW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traditional wards</w:t>
      </w:r>
      <w:bookmarkEnd w:id="1"/>
      <w:r>
        <w:rPr>
          <w:rFonts w:ascii="Times New Roman" w:hAnsi="Times New Roman" w:cs="Times New Roman"/>
          <w:lang w:val="en-US"/>
        </w:rPr>
        <w:t xml:space="preserve">; MT, </w:t>
      </w:r>
      <w:r w:rsidR="00C71C08">
        <w:rPr>
          <w:rFonts w:ascii="Times New Roman" w:hAnsi="Times New Roman" w:cs="Times New Roman"/>
          <w:lang w:val="en-US"/>
        </w:rPr>
        <w:t>Mechanical thrombectomy</w:t>
      </w:r>
      <w:r>
        <w:rPr>
          <w:rFonts w:ascii="Times New Roman" w:hAnsi="Times New Roman" w:cs="Times New Roman"/>
          <w:lang w:val="en-US"/>
        </w:rPr>
        <w:t xml:space="preserve">; NIs, </w:t>
      </w:r>
      <w:r w:rsidRPr="0075215E">
        <w:rPr>
          <w:rFonts w:ascii="Times New Roman" w:hAnsi="Times New Roman" w:cs="Times New Roman"/>
          <w:lang w:val="en-US"/>
        </w:rPr>
        <w:t>Neuro</w:t>
      </w:r>
      <w:r>
        <w:rPr>
          <w:rFonts w:ascii="Times New Roman" w:hAnsi="Times New Roman" w:cs="Times New Roman"/>
          <w:lang w:val="en-US"/>
        </w:rPr>
        <w:t xml:space="preserve"> </w:t>
      </w:r>
      <w:bookmarkEnd w:id="2"/>
      <w:proofErr w:type="gramStart"/>
      <w:r w:rsidR="00C71C08" w:rsidRPr="0075215E">
        <w:rPr>
          <w:rFonts w:ascii="Times New Roman" w:hAnsi="Times New Roman" w:cs="Times New Roman"/>
          <w:lang w:val="en-US"/>
        </w:rPr>
        <w:t>interventionists;</w:t>
      </w:r>
      <w:r w:rsidRPr="00711F6A">
        <w:rPr>
          <w:rFonts w:ascii="Times New Roman" w:hAnsi="Times New Roman" w:cs="Times New Roman"/>
          <w:lang w:val="en-US"/>
        </w:rPr>
        <w:t>*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711F6A">
        <w:rPr>
          <w:rFonts w:ascii="Times New Roman" w:hAnsi="Times New Roman" w:cs="Times New Roman"/>
          <w:lang w:val="en-US"/>
        </w:rPr>
        <w:t>the service is active, but not 24/7</w:t>
      </w:r>
    </w:p>
    <w:bookmarkEnd w:id="3"/>
    <w:p w14:paraId="3CCCC70D" w14:textId="77777777" w:rsidR="00797551" w:rsidRPr="00A2672B" w:rsidRDefault="00797551">
      <w:pPr>
        <w:rPr>
          <w:lang w:val="en-US"/>
        </w:rPr>
      </w:pPr>
    </w:p>
    <w:p w14:paraId="11DD6AB3" w14:textId="77777777" w:rsidR="009565AA" w:rsidRPr="00B01B9D" w:rsidRDefault="009565AA" w:rsidP="009565AA">
      <w:pPr>
        <w:autoSpaceDE w:val="0"/>
        <w:autoSpaceDN w:val="0"/>
        <w:adjustRightInd w:val="0"/>
        <w:spacing w:after="0" w:line="240" w:lineRule="auto"/>
        <w:jc w:val="both"/>
        <w:rPr>
          <w:rFonts w:cs="AGaramond-Regular"/>
          <w:b/>
          <w:color w:val="231F20"/>
          <w:lang w:val="en-US"/>
        </w:rPr>
      </w:pPr>
    </w:p>
    <w:p w14:paraId="3C4F5116" w14:textId="6D14C676" w:rsidR="00C81672" w:rsidRPr="00B01B9D" w:rsidRDefault="00C81672" w:rsidP="00B01B9D">
      <w:pPr>
        <w:rPr>
          <w:b/>
          <w:lang w:val="en-US"/>
        </w:rPr>
      </w:pPr>
      <w:r w:rsidRPr="00B01B9D">
        <w:rPr>
          <w:b/>
          <w:lang w:val="en-US"/>
        </w:rPr>
        <w:t xml:space="preserve"> </w:t>
      </w:r>
    </w:p>
    <w:sectPr w:rsidR="00C81672" w:rsidRPr="00B01B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Garamond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D58CE"/>
    <w:multiLevelType w:val="hybridMultilevel"/>
    <w:tmpl w:val="EFEE38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6854EE"/>
    <w:multiLevelType w:val="hybridMultilevel"/>
    <w:tmpl w:val="E6FE4D1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D1"/>
    <w:rsid w:val="000A4FBC"/>
    <w:rsid w:val="000F08F9"/>
    <w:rsid w:val="00197229"/>
    <w:rsid w:val="001E6EC7"/>
    <w:rsid w:val="00276282"/>
    <w:rsid w:val="002A6E84"/>
    <w:rsid w:val="003038D3"/>
    <w:rsid w:val="003250E8"/>
    <w:rsid w:val="003521B3"/>
    <w:rsid w:val="003B5C8A"/>
    <w:rsid w:val="003C553A"/>
    <w:rsid w:val="003D28A0"/>
    <w:rsid w:val="00407AE3"/>
    <w:rsid w:val="00421A67"/>
    <w:rsid w:val="004238FE"/>
    <w:rsid w:val="004C2535"/>
    <w:rsid w:val="00535695"/>
    <w:rsid w:val="005E30D3"/>
    <w:rsid w:val="00646DF0"/>
    <w:rsid w:val="00692CC0"/>
    <w:rsid w:val="006A1314"/>
    <w:rsid w:val="006D457E"/>
    <w:rsid w:val="00797551"/>
    <w:rsid w:val="008D36F4"/>
    <w:rsid w:val="009565AA"/>
    <w:rsid w:val="00957D6D"/>
    <w:rsid w:val="00974238"/>
    <w:rsid w:val="00A2672B"/>
    <w:rsid w:val="00AE59A3"/>
    <w:rsid w:val="00AF5A9B"/>
    <w:rsid w:val="00B01B9D"/>
    <w:rsid w:val="00B56338"/>
    <w:rsid w:val="00B7117F"/>
    <w:rsid w:val="00B769CE"/>
    <w:rsid w:val="00BE03D1"/>
    <w:rsid w:val="00C71C08"/>
    <w:rsid w:val="00C81672"/>
    <w:rsid w:val="00CA3A02"/>
    <w:rsid w:val="00CB589B"/>
    <w:rsid w:val="00D20AE1"/>
    <w:rsid w:val="00D21355"/>
    <w:rsid w:val="00DC32FC"/>
    <w:rsid w:val="00DE7616"/>
    <w:rsid w:val="00E000E9"/>
    <w:rsid w:val="00E004AB"/>
    <w:rsid w:val="00E24DBB"/>
    <w:rsid w:val="00EA73BE"/>
    <w:rsid w:val="00F74589"/>
    <w:rsid w:val="00F7719A"/>
    <w:rsid w:val="00FF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7CE77"/>
  <w15:docId w15:val="{4FB9D4B2-6BD1-4C18-B6AE-7BDA80507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6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E000E9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29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ttini</dc:creator>
  <cp:lastModifiedBy>CARLO GANDOLFO</cp:lastModifiedBy>
  <cp:revision>3</cp:revision>
  <dcterms:created xsi:type="dcterms:W3CDTF">2020-04-29T07:58:00Z</dcterms:created>
  <dcterms:modified xsi:type="dcterms:W3CDTF">2020-04-29T07:59:00Z</dcterms:modified>
</cp:coreProperties>
</file>